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746" w:rsidRPr="000F2FC1" w:rsidRDefault="00AA276B" w:rsidP="003A40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2F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4069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4746" w:rsidRPr="000F2FC1">
        <w:rPr>
          <w:rFonts w:ascii="Times New Roman" w:hAnsi="Times New Roman" w:cs="Times New Roman"/>
          <w:b/>
          <w:bCs/>
          <w:sz w:val="24"/>
          <w:szCs w:val="24"/>
        </w:rPr>
        <w:t>Figure.</w:t>
      </w:r>
      <w:proofErr w:type="gramEnd"/>
      <w:r w:rsidR="00214746" w:rsidRPr="000F2F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214746" w:rsidRPr="000F2FC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214746" w:rsidRPr="000F2FC1">
        <w:rPr>
          <w:rFonts w:ascii="Times New Roman" w:hAnsi="Times New Roman" w:cs="Times New Roman"/>
          <w:sz w:val="24"/>
          <w:szCs w:val="24"/>
        </w:rPr>
        <w:t>allometric</w:t>
      </w:r>
      <w:proofErr w:type="spellEnd"/>
      <w:r w:rsidR="00214746" w:rsidRPr="000F2FC1">
        <w:rPr>
          <w:rFonts w:ascii="Times New Roman" w:hAnsi="Times New Roman" w:cs="Times New Roman"/>
          <w:sz w:val="24"/>
          <w:szCs w:val="24"/>
        </w:rPr>
        <w:t xml:space="preserve"> scaling relationship between </w:t>
      </w:r>
      <w:r w:rsidR="000424F7" w:rsidRPr="000F2FC1">
        <w:rPr>
          <w:rFonts w:ascii="Times New Roman" w:hAnsi="Times New Roman" w:cs="Times New Roman"/>
          <w:sz w:val="24"/>
          <w:szCs w:val="24"/>
        </w:rPr>
        <w:t>forager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 number and </w:t>
      </w:r>
      <w:r w:rsidR="000424F7" w:rsidRPr="000F2FC1">
        <w:rPr>
          <w:rFonts w:ascii="Times New Roman" w:hAnsi="Times New Roman" w:cs="Times New Roman"/>
          <w:sz w:val="24"/>
          <w:szCs w:val="24"/>
        </w:rPr>
        <w:t>forager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 </w:t>
      </w:r>
      <w:r w:rsidR="000424F7" w:rsidRPr="000F2FC1">
        <w:rPr>
          <w:rFonts w:ascii="Times New Roman" w:hAnsi="Times New Roman" w:cs="Times New Roman"/>
          <w:sz w:val="24"/>
          <w:szCs w:val="24"/>
        </w:rPr>
        <w:t xml:space="preserve">body </w:t>
      </w:r>
      <w:r w:rsidR="00214746" w:rsidRPr="000F2FC1">
        <w:rPr>
          <w:rFonts w:ascii="Times New Roman" w:hAnsi="Times New Roman" w:cs="Times New Roman"/>
          <w:sz w:val="24"/>
          <w:szCs w:val="24"/>
        </w:rPr>
        <w:t>size.</w:t>
      </w:r>
      <w:proofErr w:type="gramEnd"/>
      <w:r w:rsidR="00214746" w:rsidRPr="000F2FC1">
        <w:rPr>
          <w:rFonts w:ascii="Times New Roman" w:hAnsi="Times New Roman" w:cs="Times New Roman"/>
          <w:sz w:val="24"/>
          <w:szCs w:val="24"/>
        </w:rPr>
        <w:t xml:space="preserve"> Values represent the two-year average for all species. Linear regression: </w:t>
      </w:r>
      <w:r w:rsidR="00214746" w:rsidRPr="000F2FC1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214746" w:rsidRPr="000F2FC1">
        <w:rPr>
          <w:rFonts w:ascii="Times New Roman" w:hAnsi="Times New Roman" w:cs="Times New Roman"/>
          <w:sz w:val="24"/>
          <w:szCs w:val="24"/>
        </w:rPr>
        <w:t>=1.5</w:t>
      </w:r>
      <w:r w:rsidR="00C06F3E">
        <w:rPr>
          <w:rFonts w:ascii="Times New Roman" w:hAnsi="Times New Roman" w:cs="Times New Roman"/>
          <w:sz w:val="24"/>
          <w:szCs w:val="24"/>
        </w:rPr>
        <w:t>5</w:t>
      </w:r>
      <w:r w:rsidR="005E6751">
        <w:rPr>
          <w:rFonts w:ascii="Times New Roman" w:hAnsi="Times New Roman" w:cs="Times New Roman"/>
          <w:sz w:val="24"/>
          <w:szCs w:val="24"/>
        </w:rPr>
        <w:t>3</w:t>
      </w:r>
      <w:r w:rsidR="00214746" w:rsidRPr="000F2FC1">
        <w:rPr>
          <w:rFonts w:ascii="Times New Roman" w:hAnsi="Times New Roman" w:cs="Times New Roman"/>
          <w:sz w:val="24"/>
          <w:szCs w:val="24"/>
        </w:rPr>
        <w:t>+0.8</w:t>
      </w:r>
      <w:r w:rsidR="00C06F3E">
        <w:rPr>
          <w:rFonts w:ascii="Times New Roman" w:hAnsi="Times New Roman" w:cs="Times New Roman"/>
          <w:sz w:val="24"/>
          <w:szCs w:val="24"/>
        </w:rPr>
        <w:t>17</w:t>
      </w:r>
      <w:r w:rsidR="00214746" w:rsidRPr="000F2FC1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214746" w:rsidRPr="000F2FC1">
        <w:rPr>
          <w:rFonts w:ascii="Times New Roman" w:hAnsi="Times New Roman" w:cs="Times New Roman"/>
          <w:sz w:val="24"/>
          <w:szCs w:val="24"/>
        </w:rPr>
        <w:t>, r</w:t>
      </w:r>
      <w:r w:rsidR="00214746" w:rsidRPr="000F2F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 = 0.</w:t>
      </w:r>
      <w:r w:rsidR="005E6751">
        <w:rPr>
          <w:rFonts w:ascii="Times New Roman" w:hAnsi="Times New Roman" w:cs="Times New Roman"/>
          <w:sz w:val="24"/>
          <w:szCs w:val="24"/>
        </w:rPr>
        <w:t>4</w:t>
      </w:r>
      <w:r w:rsidR="00C06F3E">
        <w:rPr>
          <w:rFonts w:ascii="Times New Roman" w:hAnsi="Times New Roman" w:cs="Times New Roman"/>
          <w:sz w:val="24"/>
          <w:szCs w:val="24"/>
        </w:rPr>
        <w:t>8</w:t>
      </w:r>
      <w:r w:rsidR="00214746" w:rsidRPr="000F2FC1">
        <w:rPr>
          <w:rFonts w:ascii="Times New Roman" w:hAnsi="Times New Roman" w:cs="Times New Roman"/>
          <w:sz w:val="24"/>
          <w:szCs w:val="24"/>
        </w:rPr>
        <w:t>, F</w:t>
      </w:r>
      <w:r w:rsidR="00214746" w:rsidRPr="000F2FC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="00214746" w:rsidRPr="000F2FC1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5E675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C06F3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proofErr w:type="gramEnd"/>
      <w:r w:rsidR="00214746" w:rsidRPr="000F2FC1">
        <w:rPr>
          <w:rFonts w:ascii="Times New Roman" w:hAnsi="Times New Roman" w:cs="Times New Roman"/>
          <w:sz w:val="24"/>
          <w:szCs w:val="24"/>
        </w:rPr>
        <w:t xml:space="preserve"> = </w:t>
      </w:r>
      <w:r w:rsidR="005E6751">
        <w:rPr>
          <w:rFonts w:ascii="Times New Roman" w:hAnsi="Times New Roman" w:cs="Times New Roman"/>
          <w:sz w:val="24"/>
          <w:szCs w:val="24"/>
        </w:rPr>
        <w:t>1</w:t>
      </w:r>
      <w:r w:rsidR="00C06F3E">
        <w:rPr>
          <w:rFonts w:ascii="Times New Roman" w:hAnsi="Times New Roman" w:cs="Times New Roman"/>
          <w:sz w:val="24"/>
          <w:szCs w:val="24"/>
        </w:rPr>
        <w:t>3</w:t>
      </w:r>
      <w:r w:rsidR="00214746" w:rsidRPr="000F2FC1">
        <w:rPr>
          <w:rFonts w:ascii="Times New Roman" w:hAnsi="Times New Roman" w:cs="Times New Roman"/>
          <w:sz w:val="24"/>
          <w:szCs w:val="24"/>
        </w:rPr>
        <w:t>.</w:t>
      </w:r>
      <w:r w:rsidR="00C06F3E">
        <w:rPr>
          <w:rFonts w:ascii="Times New Roman" w:hAnsi="Times New Roman" w:cs="Times New Roman"/>
          <w:sz w:val="24"/>
          <w:szCs w:val="24"/>
        </w:rPr>
        <w:t>96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, </w:t>
      </w:r>
      <w:r w:rsidR="00214746" w:rsidRPr="000F2F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 &lt; 0.00</w:t>
      </w:r>
      <w:r w:rsidR="00C06F3E">
        <w:rPr>
          <w:rFonts w:ascii="Times New Roman" w:hAnsi="Times New Roman" w:cs="Times New Roman"/>
          <w:sz w:val="24"/>
          <w:szCs w:val="24"/>
        </w:rPr>
        <w:t>5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14746" w:rsidRPr="00216D80" w:rsidRDefault="00214746" w:rsidP="002147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F178C" w:rsidRDefault="00725D7F" w:rsidP="001345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3599D96" wp14:editId="6FFF2FB3">
                <wp:simplePos x="0" y="0"/>
                <wp:positionH relativeFrom="column">
                  <wp:posOffset>428625</wp:posOffset>
                </wp:positionH>
                <wp:positionV relativeFrom="paragraph">
                  <wp:posOffset>2049780</wp:posOffset>
                </wp:positionV>
                <wp:extent cx="2584450" cy="361950"/>
                <wp:effectExtent l="1068070" t="0" r="1055370" b="0"/>
                <wp:wrapNone/>
                <wp:docPr id="1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5400000">
                          <a:off x="0" y="0"/>
                          <a:ext cx="2584450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AF2BA4" w:rsidRDefault="00BB6300" w:rsidP="000424F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AF2BA4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Log forager number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3599D96" id="TextBox 7" o:spid="_x0000_s1038" type="#_x0000_t202" style="position:absolute;margin-left:33.75pt;margin-top:161.4pt;width:203.5pt;height:28.5pt;rotation:-90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" filled="f" stroked="f">
                <v:textbox style="layout-flow:vertical;mso-layout-flow-alt:bottom-to-top;mso-fit-shape-to-text:t">
                  <w:txbxContent>
                    <w:p w:rsidR="00BB6300" w:rsidRPr="00AF2BA4" w:rsidRDefault="00BB6300" w:rsidP="000424F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AF2BA4">
                        <w:rPr>
                          <w:rFonts w:ascii="Arial" w:eastAsia="+mn-ea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Log forager numb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95D065C" wp14:editId="20C9B278">
                <wp:simplePos x="0" y="0"/>
                <wp:positionH relativeFrom="column">
                  <wp:posOffset>3086735</wp:posOffset>
                </wp:positionH>
                <wp:positionV relativeFrom="paragraph">
                  <wp:posOffset>4561840</wp:posOffset>
                </wp:positionV>
                <wp:extent cx="2304415" cy="354330"/>
                <wp:effectExtent l="0" t="0" r="0" b="0"/>
                <wp:wrapNone/>
                <wp:docPr id="4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04415" cy="354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B6300" w:rsidRPr="00AF2BA4" w:rsidRDefault="00BB6300" w:rsidP="00AF2BA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AF2BA4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Log forager siz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95D065C" id="TextBox 3" o:spid="_x0000_s1039" type="#_x0000_t202" style="position:absolute;margin-left:243.05pt;margin-top:359.2pt;width:181.45pt;height:27.9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" filled="f" stroked="f">
                <v:path arrowok="t"/>
                <v:textbox style="mso-fit-shape-to-text:t">
                  <w:txbxContent>
                    <w:p w:rsidR="00BB6300" w:rsidRPr="00AF2BA4" w:rsidRDefault="00BB6300" w:rsidP="00AF2BA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AF2BA4">
                        <w:rPr>
                          <w:rFonts w:ascii="Arial" w:eastAsia="+mn-ea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Log forager size</w:t>
                      </w:r>
                    </w:p>
                  </w:txbxContent>
                </v:textbox>
              </v:shape>
            </w:pict>
          </mc:Fallback>
        </mc:AlternateContent>
      </w:r>
      <w:r w:rsidRPr="00725D7F">
        <w:rPr>
          <w:noProof/>
        </w:rPr>
        <w:drawing>
          <wp:anchor distT="0" distB="0" distL="114300" distR="114300" simplePos="0" relativeHeight="251661824" behindDoc="1" locked="0" layoutInCell="1" allowOverlap="1" wp14:anchorId="74D05E29" wp14:editId="78B9506A">
            <wp:simplePos x="0" y="0"/>
            <wp:positionH relativeFrom="column">
              <wp:posOffset>1906905</wp:posOffset>
            </wp:positionH>
            <wp:positionV relativeFrom="paragraph">
              <wp:posOffset>169545</wp:posOffset>
            </wp:positionV>
            <wp:extent cx="4171950" cy="4410075"/>
            <wp:effectExtent l="0" t="0" r="0" b="9525"/>
            <wp:wrapTight wrapText="bothSides">
              <wp:wrapPolygon edited="0">
                <wp:start x="0" y="0"/>
                <wp:lineTo x="0" y="21553"/>
                <wp:lineTo x="21501" y="21553"/>
                <wp:lineTo x="21501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9" r="24199" b="7215"/>
                    <a:stretch/>
                  </pic:blipFill>
                  <pic:spPr bwMode="auto">
                    <a:xfrm>
                      <a:off x="0" y="0"/>
                      <a:ext cx="417195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F178C" w:rsidSect="0057300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D6BD7"/>
    <w:multiLevelType w:val="hybridMultilevel"/>
    <w:tmpl w:val="D50CE750"/>
    <w:lvl w:ilvl="0" w:tplc="FC64550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746"/>
    <w:rsid w:val="00002C5F"/>
    <w:rsid w:val="00006BCB"/>
    <w:rsid w:val="00021A1D"/>
    <w:rsid w:val="000424F7"/>
    <w:rsid w:val="00051CAC"/>
    <w:rsid w:val="00055C52"/>
    <w:rsid w:val="000566FE"/>
    <w:rsid w:val="000B6254"/>
    <w:rsid w:val="000D57DD"/>
    <w:rsid w:val="000E6EB5"/>
    <w:rsid w:val="000E7073"/>
    <w:rsid w:val="000F2FC1"/>
    <w:rsid w:val="000F4A27"/>
    <w:rsid w:val="00124A7C"/>
    <w:rsid w:val="00133579"/>
    <w:rsid w:val="001345D3"/>
    <w:rsid w:val="0014516A"/>
    <w:rsid w:val="001519C6"/>
    <w:rsid w:val="001A6B8C"/>
    <w:rsid w:val="001B352D"/>
    <w:rsid w:val="001B59F3"/>
    <w:rsid w:val="001E436C"/>
    <w:rsid w:val="001E735C"/>
    <w:rsid w:val="001F02B2"/>
    <w:rsid w:val="0020368C"/>
    <w:rsid w:val="002062BF"/>
    <w:rsid w:val="00214746"/>
    <w:rsid w:val="002152C0"/>
    <w:rsid w:val="002522EA"/>
    <w:rsid w:val="00276B60"/>
    <w:rsid w:val="002E60F3"/>
    <w:rsid w:val="00302939"/>
    <w:rsid w:val="003169B7"/>
    <w:rsid w:val="00317CF1"/>
    <w:rsid w:val="00326A93"/>
    <w:rsid w:val="003346DF"/>
    <w:rsid w:val="00342206"/>
    <w:rsid w:val="00362CBA"/>
    <w:rsid w:val="00380A63"/>
    <w:rsid w:val="00385473"/>
    <w:rsid w:val="00387D4B"/>
    <w:rsid w:val="00390F85"/>
    <w:rsid w:val="003A4069"/>
    <w:rsid w:val="003A7F83"/>
    <w:rsid w:val="003B67B4"/>
    <w:rsid w:val="003D10CB"/>
    <w:rsid w:val="003D434A"/>
    <w:rsid w:val="003D6A55"/>
    <w:rsid w:val="003E1EF0"/>
    <w:rsid w:val="00402474"/>
    <w:rsid w:val="00406055"/>
    <w:rsid w:val="00426A86"/>
    <w:rsid w:val="0045154F"/>
    <w:rsid w:val="00454847"/>
    <w:rsid w:val="0045670A"/>
    <w:rsid w:val="00474B3F"/>
    <w:rsid w:val="0047795C"/>
    <w:rsid w:val="004F029E"/>
    <w:rsid w:val="0050668D"/>
    <w:rsid w:val="0050740B"/>
    <w:rsid w:val="005435F8"/>
    <w:rsid w:val="00547F6D"/>
    <w:rsid w:val="005624F0"/>
    <w:rsid w:val="0057300F"/>
    <w:rsid w:val="0058297B"/>
    <w:rsid w:val="005A5FDE"/>
    <w:rsid w:val="005C6938"/>
    <w:rsid w:val="005E6751"/>
    <w:rsid w:val="005F6C16"/>
    <w:rsid w:val="005F7E3B"/>
    <w:rsid w:val="00622919"/>
    <w:rsid w:val="00644271"/>
    <w:rsid w:val="0066280A"/>
    <w:rsid w:val="00690990"/>
    <w:rsid w:val="006A4D2A"/>
    <w:rsid w:val="006B041F"/>
    <w:rsid w:val="006B43C1"/>
    <w:rsid w:val="006B5497"/>
    <w:rsid w:val="006D5D39"/>
    <w:rsid w:val="00702F22"/>
    <w:rsid w:val="00721532"/>
    <w:rsid w:val="00725D7F"/>
    <w:rsid w:val="0073716D"/>
    <w:rsid w:val="00750186"/>
    <w:rsid w:val="00750765"/>
    <w:rsid w:val="00753C12"/>
    <w:rsid w:val="00775B45"/>
    <w:rsid w:val="007D0AB0"/>
    <w:rsid w:val="007E4D8D"/>
    <w:rsid w:val="007E4F53"/>
    <w:rsid w:val="007F1327"/>
    <w:rsid w:val="007F2419"/>
    <w:rsid w:val="0080287F"/>
    <w:rsid w:val="00803727"/>
    <w:rsid w:val="00812581"/>
    <w:rsid w:val="00820880"/>
    <w:rsid w:val="00833B36"/>
    <w:rsid w:val="00836A5C"/>
    <w:rsid w:val="008428E3"/>
    <w:rsid w:val="008E2C44"/>
    <w:rsid w:val="008E35B7"/>
    <w:rsid w:val="008E3B3B"/>
    <w:rsid w:val="008E7A42"/>
    <w:rsid w:val="00960317"/>
    <w:rsid w:val="00987577"/>
    <w:rsid w:val="00991F7D"/>
    <w:rsid w:val="009B0057"/>
    <w:rsid w:val="009B2757"/>
    <w:rsid w:val="009B7130"/>
    <w:rsid w:val="009E01AF"/>
    <w:rsid w:val="00A0320D"/>
    <w:rsid w:val="00A108A0"/>
    <w:rsid w:val="00A11980"/>
    <w:rsid w:val="00A15F1B"/>
    <w:rsid w:val="00A16D5C"/>
    <w:rsid w:val="00A425BE"/>
    <w:rsid w:val="00A5056A"/>
    <w:rsid w:val="00A5118A"/>
    <w:rsid w:val="00A6363B"/>
    <w:rsid w:val="00A83DE7"/>
    <w:rsid w:val="00A8686F"/>
    <w:rsid w:val="00A92D2B"/>
    <w:rsid w:val="00A957AA"/>
    <w:rsid w:val="00AA276B"/>
    <w:rsid w:val="00AA4B3A"/>
    <w:rsid w:val="00AC2B7C"/>
    <w:rsid w:val="00AC3A09"/>
    <w:rsid w:val="00AF2BA4"/>
    <w:rsid w:val="00B07483"/>
    <w:rsid w:val="00B4567A"/>
    <w:rsid w:val="00B57F9E"/>
    <w:rsid w:val="00B93211"/>
    <w:rsid w:val="00B933C7"/>
    <w:rsid w:val="00BB178A"/>
    <w:rsid w:val="00BB6300"/>
    <w:rsid w:val="00BC2520"/>
    <w:rsid w:val="00BD1BF2"/>
    <w:rsid w:val="00BE120C"/>
    <w:rsid w:val="00BF178C"/>
    <w:rsid w:val="00C06F3E"/>
    <w:rsid w:val="00C1184C"/>
    <w:rsid w:val="00C322DD"/>
    <w:rsid w:val="00C3558E"/>
    <w:rsid w:val="00C44674"/>
    <w:rsid w:val="00C55442"/>
    <w:rsid w:val="00C67850"/>
    <w:rsid w:val="00C7135A"/>
    <w:rsid w:val="00C80EDF"/>
    <w:rsid w:val="00C87BD2"/>
    <w:rsid w:val="00CC48AD"/>
    <w:rsid w:val="00CC4915"/>
    <w:rsid w:val="00D0677B"/>
    <w:rsid w:val="00D2156C"/>
    <w:rsid w:val="00D447D5"/>
    <w:rsid w:val="00D63F59"/>
    <w:rsid w:val="00DB2692"/>
    <w:rsid w:val="00DD1F14"/>
    <w:rsid w:val="00DD7BC1"/>
    <w:rsid w:val="00DF717E"/>
    <w:rsid w:val="00E0108A"/>
    <w:rsid w:val="00E061CF"/>
    <w:rsid w:val="00E0733B"/>
    <w:rsid w:val="00E10A74"/>
    <w:rsid w:val="00E15D8B"/>
    <w:rsid w:val="00E42C95"/>
    <w:rsid w:val="00E65BD8"/>
    <w:rsid w:val="00E839FA"/>
    <w:rsid w:val="00E95066"/>
    <w:rsid w:val="00E9531E"/>
    <w:rsid w:val="00EA14E0"/>
    <w:rsid w:val="00EA462F"/>
    <w:rsid w:val="00EC0440"/>
    <w:rsid w:val="00EC474E"/>
    <w:rsid w:val="00ED68AE"/>
    <w:rsid w:val="00F3416E"/>
    <w:rsid w:val="00F3486E"/>
    <w:rsid w:val="00F37602"/>
    <w:rsid w:val="00F43CC3"/>
    <w:rsid w:val="00F84E33"/>
    <w:rsid w:val="00F90BC2"/>
    <w:rsid w:val="00FA67BE"/>
    <w:rsid w:val="00F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 Udi</dc:creator>
  <cp:lastModifiedBy>Udi S</cp:lastModifiedBy>
  <cp:revision>5</cp:revision>
  <dcterms:created xsi:type="dcterms:W3CDTF">2015-01-29T16:58:00Z</dcterms:created>
  <dcterms:modified xsi:type="dcterms:W3CDTF">2015-03-17T15:04:00Z</dcterms:modified>
</cp:coreProperties>
</file>